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36EC2" w14:textId="77777777" w:rsidR="00F05D4A" w:rsidRPr="0043195E" w:rsidRDefault="00F05D4A" w:rsidP="00F05D4A">
      <w:pPr>
        <w:spacing w:before="240"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Pr="002D5FC9">
        <w:rPr>
          <w:rFonts w:ascii="Times New Roman" w:eastAsia="Times New Roman" w:hAnsi="Times New Roman" w:cs="Times New Roman"/>
          <w:b/>
          <w:sz w:val="24"/>
          <w:szCs w:val="24"/>
        </w:rPr>
        <w:t>Grap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A87DA0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Meta-Impact means and confidence intervals for CS1 </w:t>
      </w:r>
    </w:p>
    <w:p w14:paraId="32FCB9A1" w14:textId="64D692FC" w:rsidR="00F05D4A" w:rsidRPr="00A87DA0" w:rsidRDefault="00F05D4A" w:rsidP="00F05D4A">
      <w:pPr>
        <w:spacing w:before="240" w:line="480" w:lineRule="auto"/>
        <w:ind w:left="720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A87DA0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(1=one-to-one; 2=control; 3=group coaching</w:t>
      </w:r>
      <w:r w:rsidR="00725B4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. Circles/asterisk = outliers</w:t>
      </w:r>
      <w:r w:rsidRPr="00A87DA0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)</w:t>
      </w:r>
    </w:p>
    <w:p w14:paraId="246A3553" w14:textId="77777777" w:rsidR="00F05D4A" w:rsidRDefault="00F05D4A" w:rsidP="00F05D4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8C70D8" wp14:editId="3BD1D115">
            <wp:extent cx="3459480" cy="3459480"/>
            <wp:effectExtent l="0" t="0" r="7620" b="762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92808" w14:textId="77777777" w:rsidR="00C21F61" w:rsidRDefault="00C21F61"/>
    <w:sectPr w:rsidR="00C21F61" w:rsidSect="00F05D4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4A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25B44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05D4A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1FD13"/>
  <w15:chartTrackingRefBased/>
  <w15:docId w15:val="{D59C026F-C092-7543-91D1-AA4959580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D4A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Nancy Doyle</cp:lastModifiedBy>
  <cp:revision>2</cp:revision>
  <dcterms:created xsi:type="dcterms:W3CDTF">2021-12-16T16:05:00Z</dcterms:created>
  <dcterms:modified xsi:type="dcterms:W3CDTF">2021-12-17T11:14:00Z</dcterms:modified>
</cp:coreProperties>
</file>